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7224F5" w14:textId="0D6F7E87" w:rsidR="005A3C0A" w:rsidRPr="00D604F4" w:rsidRDefault="005A3C0A" w:rsidP="005A3C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04F4">
        <w:rPr>
          <w:rFonts w:ascii="Times New Roman" w:hAnsi="Times New Roman" w:cs="Times New Roman"/>
          <w:b/>
          <w:bCs/>
          <w:sz w:val="24"/>
          <w:szCs w:val="24"/>
        </w:rPr>
        <w:t>Table. S</w:t>
      </w:r>
      <w:r w:rsidR="00177E2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604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604F4">
        <w:rPr>
          <w:rFonts w:ascii="Times New Roman" w:hAnsi="Times New Roman" w:cs="Times New Roman"/>
          <w:sz w:val="24"/>
          <w:szCs w:val="24"/>
        </w:rPr>
        <w:t xml:space="preserve">Comparison of the </w:t>
      </w:r>
      <w:r>
        <w:rPr>
          <w:rFonts w:ascii="Times New Roman" w:hAnsi="Times New Roman" w:cs="Times New Roman"/>
          <w:sz w:val="24"/>
          <w:szCs w:val="24"/>
        </w:rPr>
        <w:t xml:space="preserve">co-occurrence percent and total abundance of the microbiota communities between the </w:t>
      </w:r>
      <w:r w:rsidRPr="00D604F4">
        <w:rPr>
          <w:rFonts w:ascii="Times New Roman" w:hAnsi="Times New Roman" w:cs="Times New Roman"/>
          <w:sz w:val="24"/>
          <w:szCs w:val="24"/>
        </w:rPr>
        <w:t>pairwise groups</w:t>
      </w:r>
      <w:r w:rsidR="00C03763">
        <w:rPr>
          <w:rFonts w:ascii="Times New Roman" w:hAnsi="Times New Roman" w:cs="Times New Roman"/>
          <w:sz w:val="24"/>
          <w:szCs w:val="24"/>
        </w:rPr>
        <w:t>.</w:t>
      </w:r>
      <w:r w:rsidR="00F64D01">
        <w:rPr>
          <w:rFonts w:ascii="Times New Roman" w:hAnsi="Times New Roman" w:cs="Times New Roman"/>
          <w:sz w:val="24"/>
          <w:szCs w:val="24"/>
        </w:rPr>
        <w:t xml:space="preserve"> </w:t>
      </w:r>
      <w:r w:rsidR="00C03763">
        <w:rPr>
          <w:rFonts w:ascii="Times New Roman" w:hAnsi="Times New Roman" w:cs="Times New Roman"/>
          <w:sz w:val="24"/>
          <w:szCs w:val="24"/>
        </w:rPr>
        <w:t>BH</w:t>
      </w:r>
      <w:r w:rsidR="00DB10E2">
        <w:rPr>
          <w:rFonts w:ascii="Times New Roman" w:hAnsi="Times New Roman" w:cs="Times New Roman" w:hint="eastAsia"/>
          <w:sz w:val="24"/>
          <w:szCs w:val="24"/>
        </w:rPr>
        <w:t>-</w:t>
      </w:r>
      <w:r w:rsidR="00C03763">
        <w:rPr>
          <w:rFonts w:ascii="Times New Roman" w:hAnsi="Times New Roman" w:cs="Times New Roman"/>
          <w:sz w:val="24"/>
          <w:szCs w:val="24"/>
        </w:rPr>
        <w:t xml:space="preserve">adjusted </w:t>
      </w:r>
      <w:r w:rsidR="00F64D01">
        <w:rPr>
          <w:rFonts w:ascii="Times New Roman" w:hAnsi="Times New Roman" w:cs="Times New Roman"/>
          <w:sz w:val="24"/>
          <w:szCs w:val="24"/>
        </w:rPr>
        <w:t>p-value&lt;0.05 were colored (red: percent; green: abundance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5122" w:type="dxa"/>
        <w:jc w:val="center"/>
        <w:tblLook w:val="04A0" w:firstRow="1" w:lastRow="0" w:firstColumn="1" w:lastColumn="0" w:noHBand="0" w:noVBand="1"/>
      </w:tblPr>
      <w:tblGrid>
        <w:gridCol w:w="1080"/>
        <w:gridCol w:w="900"/>
        <w:gridCol w:w="1184"/>
        <w:gridCol w:w="1157"/>
        <w:gridCol w:w="938"/>
        <w:gridCol w:w="1222"/>
        <w:gridCol w:w="938"/>
        <w:gridCol w:w="1222"/>
        <w:gridCol w:w="938"/>
        <w:gridCol w:w="1222"/>
        <w:gridCol w:w="1101"/>
        <w:gridCol w:w="1157"/>
        <w:gridCol w:w="938"/>
        <w:gridCol w:w="1222"/>
      </w:tblGrid>
      <w:tr w:rsidR="00AC6A92" w:rsidRPr="00AC6A92" w14:paraId="120A4B78" w14:textId="77777777" w:rsidTr="00AC6A9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DFC2B" w14:textId="77777777" w:rsidR="00AC6A92" w:rsidRPr="00AC6A92" w:rsidRDefault="00AC6A92" w:rsidP="00AC6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-network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CC60" w14:textId="77777777" w:rsidR="00AC6A92" w:rsidRPr="00AC6A92" w:rsidRDefault="00AC6A92" w:rsidP="00AC6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802EAE" w14:textId="6D003224" w:rsidR="00AC6A92" w:rsidRPr="00AC6A92" w:rsidRDefault="00AC6A92" w:rsidP="00AC6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oy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8B9EB4" w14:textId="77777777" w:rsidR="00AC6A92" w:rsidRPr="00AC6A92" w:rsidRDefault="00AC6A92" w:rsidP="00AC6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h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442E5" w14:textId="77777777" w:rsidR="00AC6A92" w:rsidRPr="00AC6A92" w:rsidRDefault="00AC6A92" w:rsidP="00AC6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esh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72D6D" w14:textId="77777777" w:rsidR="00AC6A92" w:rsidRPr="00AC6A92" w:rsidRDefault="00AC6A92" w:rsidP="00AC6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iage</w:t>
            </w:r>
          </w:p>
        </w:tc>
        <w:tc>
          <w:tcPr>
            <w:tcW w:w="2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B66718" w14:textId="77777777" w:rsidR="00AC6A92" w:rsidRPr="00AC6A92" w:rsidRDefault="00AC6A92" w:rsidP="00AC6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DDBE9" w14:textId="77777777" w:rsidR="00AC6A92" w:rsidRPr="00AC6A92" w:rsidRDefault="00AC6A92" w:rsidP="00AC6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in</w:t>
            </w:r>
          </w:p>
        </w:tc>
      </w:tr>
      <w:tr w:rsidR="00AC6A92" w:rsidRPr="00AC6A92" w14:paraId="25D5B7BA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FDFB8F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A862EF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3753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5674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undanc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57D1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9ED5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undanc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03CE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D90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undanc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415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0909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undanc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9B79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5ECD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undanc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C341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53DB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undance</w:t>
            </w:r>
          </w:p>
        </w:tc>
      </w:tr>
      <w:tr w:rsidR="00AC6A92" w:rsidRPr="00AC6A92" w14:paraId="1E70B419" w14:textId="77777777" w:rsidTr="00AC6A9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12C5" w14:textId="37A6A28B" w:rsidR="00AC6A92" w:rsidRPr="00AC6A92" w:rsidRDefault="00E17966" w:rsidP="00AC6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CBE3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h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BAC7F68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8.00E-0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3A09E9B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0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9ABE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3D39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7127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968C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473C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A27D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5925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C214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2061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FC08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2AE3A774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B9D9D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77EE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esh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2F0C956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3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A68ED51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03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06AE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2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1B47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17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3302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A0C2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DB77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256B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54C2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7CF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6F3E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70FE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794DBE0A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9BC52F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972E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iage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9FCAA56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14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D1F6AED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0064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955DD18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372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E0F90C7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7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D878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43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3395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68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B99D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97BF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60D0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F104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FE0C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D2CC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61B1E874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806EFC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7C01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A5836FD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2.80E-0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5424EDF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3.1E-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7503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D02E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57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3140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5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5B76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02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76F9768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108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F104CF1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09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A36D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5954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9EFD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47F3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40F087FC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2F864E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21D9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in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25F4E90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01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D55A94A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006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5C35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0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E7A10BB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164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A79C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5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BEB3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7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A741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0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345E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474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2C0C620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125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87D9A83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19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41BF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1208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70D4704C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9DA889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6F61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mni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A58AD63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01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7007DF0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00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8EC4B42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01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C10128B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01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FA44A18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127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CBB4E43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80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4E7C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29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C57C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7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0BE0919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4.20E-0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570093B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2.1E-0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EDBA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FBD9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</w:t>
            </w:r>
          </w:p>
        </w:tc>
      </w:tr>
      <w:tr w:rsidR="00AC6A92" w:rsidRPr="00AC6A92" w14:paraId="3E41FA0F" w14:textId="77777777" w:rsidTr="00AC6A9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03DB" w14:textId="0809E5EA" w:rsidR="00AC6A92" w:rsidRPr="00AC6A92" w:rsidRDefault="00E17966" w:rsidP="00AC6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9FEF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h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0F15037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2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49F3742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2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9A53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103C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9C79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9D27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E125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2B93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65C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E9D9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0026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953C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147EFD13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2F46F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F7C7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esh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62A2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1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DCC9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CF21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031A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B551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B918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B14C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99D0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574EF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F3C0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0191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D1F8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7E650650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F7D8B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2DD0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iag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691E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7499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8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1F8DD1C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29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347589B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34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1F8D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5DFC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4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4678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2CB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D22E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1D3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3733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8668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38D64362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036A8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D8DC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9A57885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3.10E-0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C0D3CCA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2.70E-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ED3F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1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57E4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7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1D37CAD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43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962D130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44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EFFFE33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9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DC7A33F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8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94FB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4D01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07D0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9858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68C2817B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3D129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BB1B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in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CA5D0E8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04BFC71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44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62AE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68B5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A3C5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1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A95C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7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24BB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12DE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AEEF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C9F5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B29E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1F7B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25E6CAED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E36AF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99BD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mni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AA0B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1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65A7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7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D7A82AC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1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FF3D381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1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DF97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4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9AFD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D4C6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62F4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1851F3B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6.20E-0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B0BE62F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5.50E-06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28A8B69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9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8134264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173</w:t>
            </w:r>
          </w:p>
        </w:tc>
      </w:tr>
      <w:tr w:rsidR="00AC6A92" w:rsidRPr="00AC6A92" w14:paraId="72B21432" w14:textId="77777777" w:rsidTr="00AC6A9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9C59" w14:textId="0BA3C502" w:rsidR="00AC6A92" w:rsidRPr="00AC6A92" w:rsidRDefault="00E17966" w:rsidP="00AC6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C949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h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F640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AB20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B51B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956B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DDB9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D05B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1E35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A781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C7F2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5EB6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571E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DC0F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10555B0C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DBFF8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6608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esh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320C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DAFD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F395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3C2C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41CC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097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430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DFE6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71C3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45BF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6642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E2D1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0855E842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29D39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6095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iag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1BE8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5CB7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8C42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8728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F8CE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A032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8232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7E86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A3A9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6117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68E6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2C94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5C1EA3DA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BF22F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E1FB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47BB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499D6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9CD4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550B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73A5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431B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2533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C675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416F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0B60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49B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351E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617C10F6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0C7E0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A282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2FAA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6FCF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5D59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F0A0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2D67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84E2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C258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878E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2768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8BF0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30C8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4425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7D9F33AF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39F2E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A48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mni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33A5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4856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EDC6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994D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E6AE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7487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5EA5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C6AA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6917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383F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BF20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05B1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AC6A92" w:rsidRPr="00AC6A92" w14:paraId="0EBA168C" w14:textId="77777777" w:rsidTr="00AC6A9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BF5A" w14:textId="624D5B26" w:rsidR="00AC6A92" w:rsidRPr="00AC6A92" w:rsidRDefault="00E17966" w:rsidP="00AC6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C66D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h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F832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3ED83A3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1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DD28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124F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452D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BF70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21B3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AD16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15C2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9B8D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5599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C5A4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54DEC87D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FB6E7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7EAE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esh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ACFB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F5DE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39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39F0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826D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6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926C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18C5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07BE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FD7C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4275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5620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D860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B10B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1A66C105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E46EB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613C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iag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4006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3F2EF16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07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EEB7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C683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63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55E0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3463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94C6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75D3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1045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0135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156F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3298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03095220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7A173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A14E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03DEFCD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3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325435E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4.20E-0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5A52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D69A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69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A1CB17A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3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85DC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6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4262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6DF0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5CD6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76F9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2AC3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61DE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1E182C30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04C40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F6AF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9AB3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BD09A13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11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8499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B62C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3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B8F6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7C53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6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5684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E20B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635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C287C89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8AFB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18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A443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7973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5339DF58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3E736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B7D1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mni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A56B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C133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6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BEBB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F9DB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6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0C05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DDE7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3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C8B4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5671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64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0E8F79A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1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46FC4E2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1.10E-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E858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546E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64</w:t>
            </w:r>
          </w:p>
        </w:tc>
      </w:tr>
      <w:tr w:rsidR="00AC6A92" w:rsidRPr="00AC6A92" w14:paraId="0FC30461" w14:textId="77777777" w:rsidTr="00AC6A9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1592" w14:textId="64DF160A" w:rsidR="00AC6A92" w:rsidRPr="00AC6A92" w:rsidRDefault="00E17966" w:rsidP="00AC6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83BD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h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C7CD3AF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4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BD1BB3D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08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E4C2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B8E5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21E6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664B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4142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5E1C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4FE9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5B2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129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8E91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111A2AD4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BBD74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D82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esh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A44B8F8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6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978E9A5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44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39D4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6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6084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9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69461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FA58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EE926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0ED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95F1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02BC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CB61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FD10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67DC0102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9BC97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C1D3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iage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0BC94BE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12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DA315BC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1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CFE6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751C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7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82BE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4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AF7B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8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D036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68E2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6198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E69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6862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212F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1945660E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F8A28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17F8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7184D41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A586704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08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EB55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2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DE6A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7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6DBC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AE6C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02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3900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6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B80C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7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98B8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CE7F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9729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BC23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4AED23CC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8EAAD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9C2E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666E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5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5C02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39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6F38E98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6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8B23D35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508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8E2C184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8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E26C5AF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1198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07AB785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18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EDF475A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351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6C11FF6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4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9F3F929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48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56BD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5705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379E29D5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31FCE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DB61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mni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E580541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1CE99E8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10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2688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9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13A9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9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1595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4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D123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8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52E05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247F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92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FC32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DEE9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79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44254D5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FBD2E19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3549</w:t>
            </w:r>
          </w:p>
        </w:tc>
      </w:tr>
      <w:tr w:rsidR="00AC6A92" w:rsidRPr="00AC6A92" w14:paraId="0009C312" w14:textId="77777777" w:rsidTr="00AC6A9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A56C" w14:textId="619E06DE" w:rsidR="00AC6A92" w:rsidRPr="00AC6A92" w:rsidRDefault="00E17966" w:rsidP="00AC6A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004B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h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5E211D7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01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CD341B7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01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F6CD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F0D6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1DD4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30EB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9E96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9398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036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C124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4E6E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AF51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0781935C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D3AC5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5801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esh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1810DF4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107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F010729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121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683F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3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DCC8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985B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C1A2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5751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94BE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2074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DD68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9B67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6FE0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79EFDF35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EDFA1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5E79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iage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522B6B1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107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FC78389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121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F371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9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F344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1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60E7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90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F58A7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FD98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A508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0490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EE4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6EE4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EAC9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08FF7160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2EB52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A4E07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63046F4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107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B20C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77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5A11AB4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01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08A228B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6.70E-0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E5BD5FC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351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42CF3D2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153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9FE0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1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30C0D06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243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5EF1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337F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50D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7A24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55CE19C8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D2F7D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B06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C2D4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8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0A5FD49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10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AF28AD2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01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5C4880F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4.60E-0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FA490E0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28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756AAA9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32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2DDBB3C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10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F64BC39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028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6959EDD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01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4FC5B0D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4.60E-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E89A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1E8F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C6A92" w:rsidRPr="00AC6A92" w14:paraId="489B5992" w14:textId="77777777" w:rsidTr="00AC6A92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FF295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31AC" w14:textId="77777777" w:rsidR="00AC6A92" w:rsidRPr="00AC6A92" w:rsidRDefault="00AC6A92" w:rsidP="00AC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mni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BE04A68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2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6935717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4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D80E8FF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22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57737BB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011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EA81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6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5484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3D51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3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45CF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29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9C0F9EE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476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B40F03C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0.0117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54D004B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9C0006"/>
                <w:kern w:val="0"/>
                <w:sz w:val="22"/>
              </w:rPr>
              <w:t>0.0001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6111690" w14:textId="77777777" w:rsidR="00AC6A92" w:rsidRPr="00AC6A92" w:rsidRDefault="00AC6A92" w:rsidP="00AC6A92">
            <w:pPr>
              <w:widowControl/>
              <w:jc w:val="right"/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</w:pPr>
            <w:r w:rsidRPr="00AC6A92">
              <w:rPr>
                <w:rFonts w:ascii="Times New Roman" w:eastAsia="等线" w:hAnsi="Times New Roman" w:cs="Times New Roman"/>
                <w:color w:val="006100"/>
                <w:kern w:val="0"/>
                <w:sz w:val="22"/>
              </w:rPr>
              <w:t>3.00E-06</w:t>
            </w:r>
          </w:p>
        </w:tc>
      </w:tr>
    </w:tbl>
    <w:p w14:paraId="67AE8248" w14:textId="77777777" w:rsidR="00342DC0" w:rsidRDefault="00342DC0"/>
    <w:sectPr w:rsidR="00342DC0" w:rsidSect="00E23B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B758CC" w14:textId="77777777" w:rsidR="0065508B" w:rsidRDefault="0065508B" w:rsidP="005A3C0A">
      <w:r>
        <w:separator/>
      </w:r>
    </w:p>
  </w:endnote>
  <w:endnote w:type="continuationSeparator" w:id="0">
    <w:p w14:paraId="3E3B0DA6" w14:textId="77777777" w:rsidR="0065508B" w:rsidRDefault="0065508B" w:rsidP="005A3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E44EA0" w14:textId="77777777" w:rsidR="0065508B" w:rsidRDefault="0065508B" w:rsidP="005A3C0A">
      <w:r>
        <w:separator/>
      </w:r>
    </w:p>
  </w:footnote>
  <w:footnote w:type="continuationSeparator" w:id="0">
    <w:p w14:paraId="0D604113" w14:textId="77777777" w:rsidR="0065508B" w:rsidRDefault="0065508B" w:rsidP="005A3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3BC"/>
    <w:rsid w:val="00177E22"/>
    <w:rsid w:val="00180813"/>
    <w:rsid w:val="0034245C"/>
    <w:rsid w:val="00342DC0"/>
    <w:rsid w:val="005A3C0A"/>
    <w:rsid w:val="0065508B"/>
    <w:rsid w:val="00826702"/>
    <w:rsid w:val="00847629"/>
    <w:rsid w:val="008B3B04"/>
    <w:rsid w:val="00975A42"/>
    <w:rsid w:val="00AC6A92"/>
    <w:rsid w:val="00B57956"/>
    <w:rsid w:val="00C03763"/>
    <w:rsid w:val="00C833BC"/>
    <w:rsid w:val="00DB10E2"/>
    <w:rsid w:val="00E06DDB"/>
    <w:rsid w:val="00E17966"/>
    <w:rsid w:val="00E23BD2"/>
    <w:rsid w:val="00F64D01"/>
    <w:rsid w:val="00F7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DCCD35"/>
  <w15:chartTrackingRefBased/>
  <w15:docId w15:val="{C9778B66-69AE-4A12-8AE4-2105E09E8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C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3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3C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3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3C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23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83E0C3-6366-420C-AA2D-4054FE31F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2</Pages>
  <Words>415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康鹏</dc:creator>
  <cp:keywords/>
  <dc:description/>
  <cp:lastModifiedBy>肖 康鹏</cp:lastModifiedBy>
  <cp:revision>10</cp:revision>
  <dcterms:created xsi:type="dcterms:W3CDTF">2020-09-15T04:06:00Z</dcterms:created>
  <dcterms:modified xsi:type="dcterms:W3CDTF">2021-04-13T13:38:00Z</dcterms:modified>
</cp:coreProperties>
</file>